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70C" w:rsidRPr="00145D04" w:rsidRDefault="00FD770C" w:rsidP="00FD770C">
      <w:pPr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146"/>
      <w:bookmarkStart w:id="1" w:name="OLE_LINK147"/>
    </w:p>
    <w:p w:rsidR="000D21E8" w:rsidRPr="002F4ABD" w:rsidRDefault="00190723" w:rsidP="00FD770C">
      <w:pPr>
        <w:spacing w:before="0" w:beforeAutospacing="0" w:after="0" w:afterAutospacing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Additional file 11: </w:t>
      </w:r>
      <w:r w:rsidR="00FD770C" w:rsidRPr="00145D04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S10</w:t>
      </w:r>
      <w:r w:rsidR="00FD770C" w:rsidRPr="00145D04">
        <w:rPr>
          <w:rFonts w:ascii="Times New Roman" w:hAnsi="Times New Roman" w:cs="Times New Roman"/>
          <w:sz w:val="21"/>
          <w:szCs w:val="21"/>
        </w:rPr>
        <w:t>. PCR primers used to amplify the mitochondrial genome</w:t>
      </w:r>
      <w:r w:rsidR="002F4ABD">
        <w:rPr>
          <w:rFonts w:ascii="Times New Roman" w:hAnsi="Times New Roman" w:cs="Times New Roman" w:hint="eastAsia"/>
          <w:sz w:val="21"/>
          <w:szCs w:val="21"/>
        </w:rPr>
        <w:t>s</w:t>
      </w:r>
      <w:r w:rsidR="002F4ABD">
        <w:rPr>
          <w:rFonts w:ascii="Times New Roman" w:hAnsi="Times New Roman" w:cs="Times New Roman"/>
          <w:sz w:val="21"/>
          <w:szCs w:val="21"/>
        </w:rPr>
        <w:t xml:space="preserve"> of</w:t>
      </w:r>
      <w:r w:rsidR="002F4ABD">
        <w:rPr>
          <w:rFonts w:ascii="Times New Roman" w:hAnsi="Times New Roman" w:cs="Times New Roman" w:hint="eastAsia"/>
          <w:sz w:val="21"/>
          <w:szCs w:val="21"/>
        </w:rPr>
        <w:t xml:space="preserve"> seven meloid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6"/>
        <w:gridCol w:w="1007"/>
        <w:gridCol w:w="1239"/>
        <w:gridCol w:w="1068"/>
        <w:gridCol w:w="4416"/>
      </w:tblGrid>
      <w:tr w:rsidR="001260B7" w:rsidRPr="007A128C" w:rsidTr="007A128C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GoBack" w:colFirst="0" w:colLast="0"/>
            <w:r w:rsidRPr="0092161F">
              <w:rPr>
                <w:rFonts w:ascii="Times New Roman" w:hAnsi="Times New Roman" w:cs="Times New Roman" w:hint="eastAsia"/>
                <w:sz w:val="21"/>
                <w:szCs w:val="21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Length (kb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Primer pai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Primer sequence (5’-3’)</w:t>
            </w:r>
          </w:p>
        </w:tc>
      </w:tr>
      <w:bookmarkEnd w:id="2"/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260B7" w:rsidRPr="0092161F" w:rsidRDefault="007A128C" w:rsidP="007A128C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rnM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 w:rsidRPr="0092161F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trn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1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AGCTATTAGGTTCATACC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1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GCACTATTCTGCCATATTAGA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1260B7" w:rsidRPr="0092161F" w:rsidRDefault="007A128C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ox1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cox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l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2F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AACATCTATTCTGATTCTTTG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2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AAATTTCTGAACATT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1260B7" w:rsidRPr="0092161F" w:rsidRDefault="007A128C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cox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2-</w:t>
            </w: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nad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2.3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l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2N3F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CTTAAACCCCAAATATAAAG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2N3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GCTATTACTTAAGTTAGAAGCTTA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1260B7" w:rsidRPr="0092161F" w:rsidRDefault="007A128C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nad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3-</w:t>
            </w: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nad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l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N34F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ATATTTGACTTCCAATCAAAAGA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N34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TGCTTACGCCAAAGAGAC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1260B7" w:rsidRPr="0092161F" w:rsidRDefault="007A128C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nad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4-</w:t>
            </w: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nad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3.4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l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N41F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AGATGAACATAACCCAT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N41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GTACTCCATTTGATTTTGC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1260B7" w:rsidRPr="0092161F" w:rsidRDefault="007A128C" w:rsidP="007A128C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nad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1-</w:t>
            </w:r>
            <w:r w:rsidRPr="0092161F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rnL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l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N1LF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TCATAACGAAAACGAG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N1L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ACGAGAAGACCCTATAGA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1260B7" w:rsidRPr="0092161F" w:rsidRDefault="007A128C" w:rsidP="007A128C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rnL</w:t>
            </w:r>
            <w:r w:rsidR="001260B7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bookmarkStart w:id="3" w:name="OLE_LINK245"/>
            <w:bookmarkStart w:id="4" w:name="OLE_LINK246"/>
            <w:bookmarkStart w:id="5" w:name="OLE_LINK247"/>
            <w:r w:rsidRPr="0092161F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rnS</w:t>
            </w:r>
            <w:bookmarkEnd w:id="3"/>
            <w:bookmarkEnd w:id="4"/>
            <w:bookmarkEnd w:id="5"/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0" w:type="auto"/>
            <w:vMerge w:val="restart"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l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LSF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TGCATCTCTAAAAGGCTG</w:t>
            </w:r>
          </w:p>
        </w:tc>
      </w:tr>
      <w:tr w:rsidR="001260B7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1260B7" w:rsidRPr="0092161F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1260B7" w:rsidRPr="007A128C" w:rsidRDefault="001260B7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LSR</w:t>
            </w:r>
          </w:p>
        </w:tc>
        <w:tc>
          <w:tcPr>
            <w:tcW w:w="0" w:type="auto"/>
            <w:vAlign w:val="center"/>
          </w:tcPr>
          <w:p w:rsidR="001260B7" w:rsidRPr="007A128C" w:rsidRDefault="001260B7" w:rsidP="0061280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CCAGCAGTTGCGGTTATAC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 w:val="restart"/>
            <w:vAlign w:val="center"/>
          </w:tcPr>
          <w:p w:rsidR="002E25A4" w:rsidRPr="0092161F" w:rsidRDefault="007A128C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rrnS </w:t>
            </w:r>
            <w:r w:rsidR="002E25A4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cox</w:t>
            </w:r>
            <w:r w:rsidR="002E25A4" w:rsidRPr="0092161F">
              <w:rPr>
                <w:rFonts w:ascii="Times New Roman" w:hAnsi="Times New Roman" w:cs="Times New Roman"/>
                <w:i/>
                <w:sz w:val="21"/>
                <w:szCs w:val="21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H. phaleratus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HPCR</w:t>
            </w: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CTCTGAATAGACTAAAATACCGCC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HP</w:t>
            </w: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RR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FA29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AGCAGCAGAATTAGGGAGGC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H. marcipoli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HMCRF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FA29E6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CTCTGAATAGACTAAAATACCGCC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HMCRR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FA29E6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ATGAGGGAAAGCAGCAGAAT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M. aulica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MACRF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FA29E6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sz w:val="21"/>
                <w:szCs w:val="21"/>
              </w:rPr>
              <w:t>CCTCTGAATAGACTAAAATACCGCC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MACRR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AGGAAATCAGTAGTGGAATGGG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E. tibialis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ETCRF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CTGAATAGACTAAAATACCGCCAA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ETCRR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AGGGAATCAGAAATGGAAAG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E. gorhami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EGCRF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CTCTGAATAGATTAGAATACCGC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EGCRR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AAAATGAGGAGATGGCGATA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L. caraganae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CCRF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CTAATAATAGGGTATCTAATCCTAGTTT</w:t>
            </w:r>
          </w:p>
        </w:tc>
      </w:tr>
      <w:tr w:rsidR="002E25A4" w:rsidRPr="007A128C" w:rsidTr="007A128C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:rsidR="002E25A4" w:rsidRPr="0092161F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61280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2E25A4" w:rsidRPr="007A128C" w:rsidRDefault="002E25A4" w:rsidP="001260B7">
            <w:pPr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 w:hint="eastAsia"/>
                <w:sz w:val="21"/>
                <w:szCs w:val="21"/>
              </w:rPr>
              <w:t>LCCRR</w:t>
            </w:r>
          </w:p>
        </w:tc>
        <w:tc>
          <w:tcPr>
            <w:tcW w:w="0" w:type="auto"/>
            <w:vAlign w:val="center"/>
          </w:tcPr>
          <w:p w:rsidR="002E25A4" w:rsidRPr="007A128C" w:rsidRDefault="002E25A4" w:rsidP="004D1D47">
            <w:pPr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A128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ATCCTTCTATAACTTCAGGGAATCA</w:t>
            </w:r>
          </w:p>
        </w:tc>
      </w:tr>
      <w:bookmarkEnd w:id="0"/>
      <w:bookmarkEnd w:id="1"/>
    </w:tbl>
    <w:p w:rsidR="000A3B37" w:rsidRPr="00145D04" w:rsidRDefault="000A3B37">
      <w:pPr>
        <w:rPr>
          <w:rFonts w:ascii="Times New Roman" w:hAnsi="Times New Roman" w:cs="Times New Roman"/>
          <w:sz w:val="21"/>
          <w:szCs w:val="21"/>
        </w:rPr>
      </w:pPr>
    </w:p>
    <w:sectPr w:rsidR="000A3B37" w:rsidRPr="00145D04" w:rsidSect="00DE77C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529" w:rsidRDefault="005A3529" w:rsidP="00FD770C">
      <w:pPr>
        <w:spacing w:before="0" w:after="0"/>
      </w:pPr>
      <w:r>
        <w:separator/>
      </w:r>
    </w:p>
  </w:endnote>
  <w:endnote w:type="continuationSeparator" w:id="0">
    <w:p w:rsidR="005A3529" w:rsidRDefault="005A3529" w:rsidP="00FD770C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529" w:rsidRDefault="005A3529" w:rsidP="00FD770C">
      <w:pPr>
        <w:spacing w:before="0" w:after="0"/>
      </w:pPr>
      <w:r>
        <w:separator/>
      </w:r>
    </w:p>
  </w:footnote>
  <w:footnote w:type="continuationSeparator" w:id="0">
    <w:p w:rsidR="005A3529" w:rsidRDefault="005A3529" w:rsidP="00FD770C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8"/>
  </w:docVars>
  <w:rsids>
    <w:rsidRoot w:val="00C31488"/>
    <w:rsid w:val="000552B4"/>
    <w:rsid w:val="000A3B37"/>
    <w:rsid w:val="000C655E"/>
    <w:rsid w:val="000D21E8"/>
    <w:rsid w:val="001260B7"/>
    <w:rsid w:val="00145D04"/>
    <w:rsid w:val="00190723"/>
    <w:rsid w:val="00243197"/>
    <w:rsid w:val="00261437"/>
    <w:rsid w:val="002903BF"/>
    <w:rsid w:val="002E25A4"/>
    <w:rsid w:val="002F4ABD"/>
    <w:rsid w:val="0030516B"/>
    <w:rsid w:val="00332DB4"/>
    <w:rsid w:val="004D1D47"/>
    <w:rsid w:val="005A3529"/>
    <w:rsid w:val="00612807"/>
    <w:rsid w:val="006A148F"/>
    <w:rsid w:val="00701EF9"/>
    <w:rsid w:val="007A128C"/>
    <w:rsid w:val="007F72D9"/>
    <w:rsid w:val="0082099C"/>
    <w:rsid w:val="008320A0"/>
    <w:rsid w:val="00875778"/>
    <w:rsid w:val="0092161F"/>
    <w:rsid w:val="0092487D"/>
    <w:rsid w:val="009D3A58"/>
    <w:rsid w:val="00A408E0"/>
    <w:rsid w:val="00A93FC2"/>
    <w:rsid w:val="00BA56A4"/>
    <w:rsid w:val="00BC1D64"/>
    <w:rsid w:val="00BF34C1"/>
    <w:rsid w:val="00C31488"/>
    <w:rsid w:val="00C45E04"/>
    <w:rsid w:val="00C45EFC"/>
    <w:rsid w:val="00C4788A"/>
    <w:rsid w:val="00C538A9"/>
    <w:rsid w:val="00DE70CE"/>
    <w:rsid w:val="00E13809"/>
    <w:rsid w:val="00ED73F6"/>
    <w:rsid w:val="00F0590A"/>
    <w:rsid w:val="00FD52B5"/>
    <w:rsid w:val="00FD7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70C"/>
    <w:pPr>
      <w:spacing w:before="100" w:beforeAutospacing="1" w:after="100" w:afterAutospacing="1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7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7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770C"/>
    <w:pPr>
      <w:widowControl w:val="0"/>
      <w:tabs>
        <w:tab w:val="center" w:pos="4153"/>
        <w:tab w:val="right" w:pos="8306"/>
      </w:tabs>
      <w:snapToGrid w:val="0"/>
      <w:spacing w:before="0" w:beforeAutospacing="0" w:after="0" w:afterAutospacing="0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770C"/>
    <w:rPr>
      <w:sz w:val="18"/>
      <w:szCs w:val="18"/>
    </w:rPr>
  </w:style>
  <w:style w:type="table" w:styleId="TableGrid">
    <w:name w:val="Table Grid"/>
    <w:basedOn w:val="TableNormal"/>
    <w:uiPriority w:val="59"/>
    <w:rsid w:val="00FD770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70C"/>
    <w:pPr>
      <w:spacing w:before="100" w:beforeAutospacing="1" w:after="100" w:afterAutospacing="1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7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77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770C"/>
    <w:pPr>
      <w:widowControl w:val="0"/>
      <w:tabs>
        <w:tab w:val="center" w:pos="4153"/>
        <w:tab w:val="right" w:pos="8306"/>
      </w:tabs>
      <w:snapToGrid w:val="0"/>
      <w:spacing w:before="0" w:beforeAutospacing="0" w:after="0" w:afterAutospacing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770C"/>
    <w:rPr>
      <w:sz w:val="18"/>
      <w:szCs w:val="18"/>
    </w:rPr>
  </w:style>
  <w:style w:type="table" w:styleId="a5">
    <w:name w:val="Table Grid"/>
    <w:basedOn w:val="a1"/>
    <w:uiPriority w:val="59"/>
    <w:rsid w:val="00FD770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9</Words>
  <Characters>1098</Characters>
  <Application>Microsoft Office Word</Application>
  <DocSecurity>0</DocSecurity>
  <Lines>156</Lines>
  <Paragraphs>101</Paragraphs>
  <ScaleCrop>false</ScaleCrop>
  <Company/>
  <LinksUpToDate>false</LinksUpToDate>
  <CharactersWithSpaces>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26</cp:revision>
  <dcterms:created xsi:type="dcterms:W3CDTF">2016-04-11T09:14:00Z</dcterms:created>
  <dcterms:modified xsi:type="dcterms:W3CDTF">2017-09-02T08:03:00Z</dcterms:modified>
</cp:coreProperties>
</file>